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8F3C4" w14:textId="77ADE118" w:rsidR="00652772" w:rsidRPr="004E3673" w:rsidRDefault="00050CB3" w:rsidP="007A4433">
      <w:pPr>
        <w:pBdr>
          <w:left w:val="single" w:sz="4" w:space="4" w:color="auto"/>
        </w:pBdr>
        <w:rPr>
          <w:rFonts w:ascii="Aptos" w:hAnsi="Aptos" w:cs="Arial"/>
          <w:sz w:val="20"/>
          <w:szCs w:val="20"/>
          <w:lang w:val="en-US"/>
        </w:rPr>
      </w:pPr>
      <w:r w:rsidRPr="004E3673">
        <w:rPr>
          <w:rFonts w:ascii="Aptos" w:hAnsi="Aptos" w:cs="Arial"/>
          <w:b/>
          <w:sz w:val="20"/>
          <w:szCs w:val="20"/>
          <w:lang w:val="en-US"/>
        </w:rPr>
        <w:t xml:space="preserve">Supplementary Table </w:t>
      </w:r>
      <w:r w:rsidR="00630A95" w:rsidRPr="004E3673">
        <w:rPr>
          <w:rFonts w:ascii="Aptos" w:hAnsi="Aptos" w:cs="Arial"/>
          <w:b/>
          <w:sz w:val="20"/>
          <w:szCs w:val="20"/>
          <w:lang w:val="en-US"/>
        </w:rPr>
        <w:t>1</w:t>
      </w:r>
      <w:r w:rsidRPr="004E3673">
        <w:rPr>
          <w:rFonts w:ascii="Aptos" w:hAnsi="Aptos" w:cs="Arial"/>
          <w:b/>
          <w:sz w:val="20"/>
          <w:szCs w:val="20"/>
          <w:lang w:val="en-US"/>
        </w:rPr>
        <w:t>.</w:t>
      </w:r>
      <w:r w:rsidR="00AD05C0" w:rsidRPr="004E3673">
        <w:rPr>
          <w:rFonts w:ascii="Aptos" w:hAnsi="Aptos" w:cs="Arial"/>
          <w:b/>
          <w:sz w:val="20"/>
          <w:szCs w:val="20"/>
          <w:lang w:val="en-US"/>
        </w:rPr>
        <w:t xml:space="preserve"> </w:t>
      </w:r>
      <w:r w:rsidRPr="004E3673">
        <w:rPr>
          <w:rFonts w:ascii="Aptos" w:hAnsi="Aptos" w:cs="Arial"/>
          <w:sz w:val="20"/>
          <w:szCs w:val="20"/>
          <w:lang w:val="en-US"/>
        </w:rPr>
        <w:t xml:space="preserve">NCBI publicly available datasets used for virus discovery. Total virus reads and per million </w:t>
      </w:r>
      <w:r w:rsidR="00E670A6" w:rsidRPr="004E3673">
        <w:rPr>
          <w:rFonts w:ascii="Aptos" w:hAnsi="Aptos" w:cs="Arial"/>
          <w:sz w:val="20"/>
          <w:szCs w:val="20"/>
          <w:lang w:val="en-US"/>
        </w:rPr>
        <w:t xml:space="preserve">(RPM) </w:t>
      </w:r>
      <w:r w:rsidRPr="004E3673">
        <w:rPr>
          <w:rFonts w:ascii="Aptos" w:hAnsi="Aptos" w:cs="Arial"/>
          <w:sz w:val="20"/>
          <w:szCs w:val="20"/>
          <w:lang w:val="en-US"/>
        </w:rPr>
        <w:t xml:space="preserve">are based on mapping results using Bowtie.2 with standard parameters against the genome consensus sequences of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101403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322E17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322E17" w:rsidRPr="004E3673">
        <w:rPr>
          <w:rFonts w:ascii="Aptos" w:hAnsi="Aptos" w:cs="Arial"/>
          <w:sz w:val="20"/>
          <w:szCs w:val="20"/>
          <w:lang w:val="en-US"/>
        </w:rPr>
        <w:t>orthomyxo</w:t>
      </w:r>
      <w:proofErr w:type="spellEnd"/>
      <w:r w:rsidR="00322E17" w:rsidRPr="004E3673">
        <w:rPr>
          <w:rFonts w:ascii="Aptos" w:hAnsi="Aptos" w:cs="Arial"/>
          <w:sz w:val="20"/>
          <w:szCs w:val="20"/>
          <w:lang w:val="en-US"/>
        </w:rPr>
        <w:t>-like virus 1</w:t>
      </w:r>
      <w:r w:rsidRPr="004E3673">
        <w:rPr>
          <w:rFonts w:ascii="Aptos" w:hAnsi="Aptos" w:cs="Arial"/>
          <w:sz w:val="20"/>
          <w:szCs w:val="20"/>
          <w:lang w:val="en-US"/>
        </w:rPr>
        <w:t xml:space="preserve"> (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ChMOMLV</w:t>
      </w:r>
      <w:proofErr w:type="spellEnd"/>
      <w:r w:rsidR="00322E17" w:rsidRPr="004E3673">
        <w:rPr>
          <w:rFonts w:ascii="Aptos" w:hAnsi="Aptos" w:cs="Arial"/>
          <w:sz w:val="20"/>
          <w:szCs w:val="20"/>
          <w:lang w:val="en-US"/>
        </w:rPr>
        <w:t>)</w:t>
      </w:r>
      <w:r w:rsidR="00E670A6" w:rsidRPr="004E3673">
        <w:rPr>
          <w:rFonts w:ascii="Aptos" w:hAnsi="Aptos" w:cs="Arial"/>
          <w:sz w:val="20"/>
          <w:szCs w:val="20"/>
          <w:lang w:val="en-US"/>
        </w:rPr>
        <w:t>,</w:t>
      </w:r>
      <w:r w:rsidR="00322E17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101403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EF644F" w:rsidRPr="004E3673">
        <w:rPr>
          <w:rFonts w:ascii="Aptos" w:hAnsi="Aptos" w:cs="Arial"/>
          <w:sz w:val="20"/>
          <w:szCs w:val="20"/>
          <w:lang w:val="en-US"/>
        </w:rPr>
        <w:t>beny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>-like virus 1 (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ChMBLV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),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101403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 rhabdo-like virus 1 (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ChMRV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),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101403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EF644F" w:rsidRPr="004E3673">
        <w:rPr>
          <w:rFonts w:ascii="Aptos" w:hAnsi="Aptos" w:cs="Arial"/>
          <w:sz w:val="20"/>
          <w:szCs w:val="20"/>
          <w:lang w:val="en-US"/>
        </w:rPr>
        <w:t>iflavirus</w:t>
      </w:r>
      <w:proofErr w:type="spellEnd"/>
      <w:r w:rsidR="00EF644F" w:rsidRPr="004E3673">
        <w:rPr>
          <w:rFonts w:ascii="Aptos" w:hAnsi="Aptos" w:cs="Arial"/>
          <w:sz w:val="20"/>
          <w:szCs w:val="20"/>
          <w:lang w:val="en-US"/>
        </w:rPr>
        <w:t xml:space="preserve"> 1 </w:t>
      </w:r>
      <w:r w:rsidR="0074381E" w:rsidRPr="004E3673">
        <w:rPr>
          <w:rFonts w:ascii="Aptos" w:hAnsi="Aptos" w:cs="Arial"/>
          <w:sz w:val="20"/>
          <w:szCs w:val="20"/>
          <w:lang w:val="en-US"/>
        </w:rPr>
        <w:t>(</w:t>
      </w:r>
      <w:r w:rsidR="00101403" w:rsidRPr="004E3673">
        <w:rPr>
          <w:rFonts w:ascii="Aptos" w:hAnsi="Aptos" w:cs="Arial"/>
          <w:sz w:val="20"/>
          <w:szCs w:val="20"/>
          <w:lang w:val="en-US"/>
        </w:rPr>
        <w:t>ChMIfV1</w:t>
      </w:r>
      <w:r w:rsidR="0074381E" w:rsidRPr="004E3673">
        <w:rPr>
          <w:rFonts w:ascii="Aptos" w:hAnsi="Aptos" w:cs="Arial"/>
          <w:sz w:val="20"/>
          <w:szCs w:val="20"/>
          <w:lang w:val="en-US"/>
        </w:rPr>
        <w:t xml:space="preserve">),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101403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101403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74381E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74381E" w:rsidRPr="004E3673">
        <w:rPr>
          <w:rFonts w:ascii="Aptos" w:hAnsi="Aptos" w:cs="Arial"/>
          <w:sz w:val="20"/>
          <w:szCs w:val="20"/>
          <w:lang w:val="en-US"/>
        </w:rPr>
        <w:t>iflavirus</w:t>
      </w:r>
      <w:proofErr w:type="spellEnd"/>
      <w:r w:rsidR="0074381E" w:rsidRPr="004E3673">
        <w:rPr>
          <w:rFonts w:ascii="Aptos" w:hAnsi="Aptos" w:cs="Arial"/>
          <w:sz w:val="20"/>
          <w:szCs w:val="20"/>
          <w:lang w:val="en-US"/>
        </w:rPr>
        <w:t xml:space="preserve"> 2 (</w:t>
      </w:r>
      <w:r w:rsidR="00101403" w:rsidRPr="004E3673">
        <w:rPr>
          <w:rFonts w:ascii="Aptos" w:hAnsi="Aptos" w:cs="Arial"/>
          <w:sz w:val="20"/>
          <w:szCs w:val="20"/>
          <w:lang w:val="en-US"/>
        </w:rPr>
        <w:t>ChMIfV2</w:t>
      </w:r>
      <w:r w:rsidR="0074381E" w:rsidRPr="004E3673">
        <w:rPr>
          <w:rFonts w:ascii="Aptos" w:hAnsi="Aptos" w:cs="Arial"/>
          <w:sz w:val="20"/>
          <w:szCs w:val="20"/>
          <w:lang w:val="en-US"/>
        </w:rPr>
        <w:t>)</w:t>
      </w:r>
      <w:r w:rsidR="00864BFD" w:rsidRPr="004E3673">
        <w:rPr>
          <w:rFonts w:ascii="Aptos" w:hAnsi="Aptos" w:cs="Arial"/>
          <w:sz w:val="20"/>
          <w:szCs w:val="20"/>
          <w:lang w:val="en-US"/>
        </w:rPr>
        <w:t>,</w:t>
      </w:r>
      <w:r w:rsidR="00E670A6" w:rsidRPr="004E3673">
        <w:rPr>
          <w:rFonts w:ascii="Aptos" w:hAnsi="Aptos"/>
          <w:lang w:val="en-US"/>
        </w:rPr>
        <w:t xml:space="preserve"> </w:t>
      </w:r>
      <w:r w:rsidR="00E670A6" w:rsidRPr="004E3673">
        <w:rPr>
          <w:rFonts w:ascii="Aptos" w:hAnsi="Aptos" w:cs="Arial"/>
          <w:sz w:val="20"/>
          <w:szCs w:val="20"/>
          <w:lang w:val="en-US"/>
        </w:rPr>
        <w:t>and</w:t>
      </w:r>
      <w:r w:rsidR="00864BFD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Chicharrita</w:t>
      </w:r>
      <w:proofErr w:type="spellEnd"/>
      <w:r w:rsidR="00864BFD" w:rsidRPr="004E3673">
        <w:rPr>
          <w:rFonts w:ascii="Aptos" w:hAnsi="Aptos" w:cs="Arial"/>
          <w:sz w:val="20"/>
          <w:szCs w:val="20"/>
          <w:lang w:val="en-US"/>
        </w:rPr>
        <w:t xml:space="preserve"> del 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maiz</w:t>
      </w:r>
      <w:proofErr w:type="spellEnd"/>
      <w:r w:rsidR="00864BFD" w:rsidRPr="004E3673">
        <w:rPr>
          <w:rFonts w:ascii="Aptos" w:hAnsi="Aptos" w:cs="Arial"/>
          <w:sz w:val="20"/>
          <w:szCs w:val="20"/>
          <w:lang w:val="en-US"/>
        </w:rPr>
        <w:t xml:space="preserve"> 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bunyan</w:t>
      </w:r>
      <w:proofErr w:type="spellEnd"/>
      <w:r w:rsidR="00864BFD" w:rsidRPr="004E3673">
        <w:rPr>
          <w:rFonts w:ascii="Aptos" w:hAnsi="Aptos" w:cs="Arial"/>
          <w:sz w:val="20"/>
          <w:szCs w:val="20"/>
          <w:lang w:val="en-US"/>
        </w:rPr>
        <w:t>-like virus 1 (</w:t>
      </w:r>
      <w:proofErr w:type="spellStart"/>
      <w:r w:rsidR="00864BFD" w:rsidRPr="004E3673">
        <w:rPr>
          <w:rFonts w:ascii="Aptos" w:hAnsi="Aptos" w:cs="Arial"/>
          <w:sz w:val="20"/>
          <w:szCs w:val="20"/>
          <w:lang w:val="en-US"/>
        </w:rPr>
        <w:t>ChMBV</w:t>
      </w:r>
      <w:proofErr w:type="spellEnd"/>
      <w:r w:rsidR="00864BFD" w:rsidRPr="004E3673">
        <w:rPr>
          <w:rFonts w:ascii="Aptos" w:hAnsi="Aptos" w:cs="Arial"/>
          <w:sz w:val="20"/>
          <w:szCs w:val="20"/>
          <w:lang w:val="en-US"/>
        </w:rPr>
        <w:t>)</w:t>
      </w:r>
      <w:r w:rsidRPr="004E3673">
        <w:rPr>
          <w:rFonts w:ascii="Aptos" w:hAnsi="Aptos" w:cs="Arial"/>
          <w:sz w:val="20"/>
          <w:szCs w:val="20"/>
          <w:lang w:val="en-US"/>
        </w:rPr>
        <w:t>.</w:t>
      </w:r>
    </w:p>
    <w:tbl>
      <w:tblPr>
        <w:tblW w:w="21263" w:type="dxa"/>
        <w:tblInd w:w="-7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2"/>
        <w:gridCol w:w="1497"/>
        <w:gridCol w:w="1701"/>
        <w:gridCol w:w="1559"/>
        <w:gridCol w:w="1134"/>
        <w:gridCol w:w="1276"/>
        <w:gridCol w:w="1276"/>
        <w:gridCol w:w="1276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462357" w:rsidRPr="004E3673" w14:paraId="7DDAA24B" w14:textId="3CFCD6AA" w:rsidTr="004E3673">
        <w:trPr>
          <w:trHeight w:val="495"/>
        </w:trPr>
        <w:tc>
          <w:tcPr>
            <w:tcW w:w="162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8A9C" w14:textId="77777777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Run</w:t>
            </w:r>
          </w:p>
        </w:tc>
        <w:tc>
          <w:tcPr>
            <w:tcW w:w="149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36FA" w14:textId="30AC7A5D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BioProject</w:t>
            </w:r>
            <w:proofErr w:type="spellEnd"/>
          </w:p>
          <w:p w14:paraId="0C0E4570" w14:textId="4538D768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8719" w14:textId="77777777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BioSampl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8068" w14:textId="77777777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Exper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6CFF" w14:textId="77777777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Count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0114" w14:textId="1BA46A12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Total library read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4636" w14:textId="56720645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OML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7FAD" w14:textId="6F676A84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OML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P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E5A4" w14:textId="0875B890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BL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9D97" w14:textId="6D6E47E8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BL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P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A1F7" w14:textId="0E6C9BF1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R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ea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6129" w14:textId="291CF1B9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RV</w:t>
            </w:r>
            <w:proofErr w:type="spellEnd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P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F683" w14:textId="34959035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IfV1</w:t>
            </w:r>
          </w:p>
          <w:p w14:paraId="33345955" w14:textId="5226EAC9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r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D9E2" w14:textId="4B856FB2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bookmarkStart w:id="0" w:name="_Hlk170997238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I</w:t>
            </w:r>
            <w:r w:rsidR="00462357"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f</w:t>
            </w:r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V1</w:t>
            </w:r>
            <w:bookmarkEnd w:id="0"/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P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18C35" w14:textId="1971D582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ChMIfV2 </w:t>
            </w: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>rea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956A" w14:textId="16B7A137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IfV2</w:t>
            </w:r>
            <w:r w:rsidRPr="004E3673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  <w:t xml:space="preserve"> R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C401F0" w14:textId="394B8C4D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BV</w:t>
            </w:r>
            <w:proofErr w:type="spellEnd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 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2748" w14:textId="565AD5E3" w:rsidR="007A4433" w:rsidRPr="004E3673" w:rsidRDefault="007A4433" w:rsidP="00E145C7">
            <w:pPr>
              <w:spacing w:after="0" w:line="240" w:lineRule="auto"/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ChMBV</w:t>
            </w:r>
            <w:proofErr w:type="spellEnd"/>
            <w:r w:rsidRPr="004E367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 RPM</w:t>
            </w:r>
          </w:p>
        </w:tc>
      </w:tr>
      <w:tr w:rsidR="00AA2C04" w:rsidRPr="004E3673" w14:paraId="15824261" w14:textId="616EDFDA" w:rsidTr="004E3673">
        <w:trPr>
          <w:trHeight w:val="315"/>
        </w:trPr>
        <w:tc>
          <w:tcPr>
            <w:tcW w:w="1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065D" w14:textId="5E776C9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8248833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0603" w14:textId="63DF037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5056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6DF8" w14:textId="50EFE41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043047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8481" w14:textId="6EC2954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50666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E5F2B" w14:textId="78D7D8B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2970" w14:textId="6BC1300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45680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17073" w14:textId="6D5D009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BF8C" w14:textId="23ED998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83A8B" w14:textId="6D27615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ADAC9" w14:textId="1ACE91F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682742" w14:textId="01C2635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72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11CD" w14:textId="1968987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50,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32C501" w14:textId="5CAE64C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CA7E8" w14:textId="295DED3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52ED886" w14:textId="1361D0D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1354F38" w14:textId="2A957FA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58EA135" w14:textId="444E0DD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CB677C" w14:textId="0174EBF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2F8D819B" w14:textId="454DFC5A" w:rsidTr="004E3673">
        <w:trPr>
          <w:trHeight w:val="315"/>
        </w:trPr>
        <w:tc>
          <w:tcPr>
            <w:tcW w:w="1622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4793" w14:textId="4C4961C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0334087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F0E" w14:textId="627F76E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56218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EF6" w14:textId="76CB4CE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309174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2CC" w14:textId="59F2BF1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704422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C4CE60" w14:textId="7D88CE2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4AF2" w14:textId="7D8CF87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108946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CF50A" w14:textId="2424944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5348" w14:textId="2A58F2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4B20B" w14:textId="315C3E1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F3561" w14:textId="3AC6E28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F747F" w14:textId="7AED3DA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51710" w14:textId="7A62AC4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27C14" w14:textId="3678B2D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EFF1A" w14:textId="4F724DE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422984D" w14:textId="6F2388A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084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</w:tcBorders>
            <w:vAlign w:val="center"/>
          </w:tcPr>
          <w:p w14:paraId="1E39B524" w14:textId="413E8AE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1,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5BD6EFB8" w14:textId="1763426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FB75CAE" w14:textId="55F6CFF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305916D0" w14:textId="186B5C33" w:rsidTr="004E3673">
        <w:trPr>
          <w:trHeight w:val="315"/>
        </w:trPr>
        <w:tc>
          <w:tcPr>
            <w:tcW w:w="162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E635" w14:textId="65C6AB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5166998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635B" w14:textId="227D598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56218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8DAB" w14:textId="7CB0C62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2025199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E3BC" w14:textId="30F58C8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1147435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7B4A9" w14:textId="2FD18FD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46400" w14:textId="789433A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597461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D45BD" w14:textId="688F7FF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02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95986" w14:textId="642CF3F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5,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C38E1" w14:textId="2B98C87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319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E95B" w14:textId="1F4E4BE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86,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B04D3" w14:textId="19C1AC6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4F867" w14:textId="35FF2DE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A91E2" w14:textId="1990CBE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61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7EB7" w14:textId="62EA9C8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50,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40423C" w14:textId="5D84CC4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7639AB32" w14:textId="4A9E823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4,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69BCD3F6" w14:textId="3DF61C1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C1C707E" w14:textId="25A0B3B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33CF644C" w14:textId="3A14495F" w:rsidTr="004E3673">
        <w:trPr>
          <w:trHeight w:val="315"/>
        </w:trPr>
        <w:tc>
          <w:tcPr>
            <w:tcW w:w="162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E55A" w14:textId="2768919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82198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ABF4" w14:textId="2C7ED1F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2722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6597" w14:textId="5D32664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033419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234D" w14:textId="72CF5BA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935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7AF207" w14:textId="26C8753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8A12" w14:textId="211A412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697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A8F6F" w14:textId="0742435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D6652" w14:textId="141D65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46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B3F30" w14:textId="46CE888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07C1" w14:textId="7C57770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CA3F92" w14:textId="427D5FC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9052" w14:textId="5ECFCC8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AE49D2" w14:textId="64E6273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C153" w14:textId="6C7B507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58261F2" w14:textId="51CA6C6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5F46C10" w14:textId="5DAE55D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74F92CF" w14:textId="04209E9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BFEC1D" w14:textId="7271774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774,5</w:t>
            </w:r>
          </w:p>
        </w:tc>
      </w:tr>
      <w:tr w:rsidR="00AA2C04" w:rsidRPr="004E3673" w14:paraId="059C6288" w14:textId="17D1D101" w:rsidTr="004E3673">
        <w:trPr>
          <w:trHeight w:val="315"/>
        </w:trPr>
        <w:tc>
          <w:tcPr>
            <w:tcW w:w="1622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749A" w14:textId="72FEC29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5010611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C3D" w14:textId="526F5A1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31884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743" w14:textId="2948BEF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0600980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4CC9" w14:textId="51A4C56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234156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CD717D" w14:textId="3BAEDFA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B6F00" w14:textId="05FA9A6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49393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E1803" w14:textId="7A01CAD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BE9BB" w14:textId="31D066A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1,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27F13" w14:textId="22FE59D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FB6E" w14:textId="12C9C37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78ACC" w14:textId="615D23D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473CC" w14:textId="4D35E1D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B4215" w14:textId="272638B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96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30BE7" w14:textId="005BB4F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36,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63E97E6" w14:textId="593AC07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1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</w:tcBorders>
            <w:vAlign w:val="center"/>
          </w:tcPr>
          <w:p w14:paraId="2A55FBFE" w14:textId="3DF7B4A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4,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674BDD3E" w14:textId="62D993A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6473881C" w14:textId="5003321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8,1</w:t>
            </w:r>
          </w:p>
        </w:tc>
      </w:tr>
      <w:tr w:rsidR="00AA2C04" w:rsidRPr="004E3673" w14:paraId="5938A7CA" w14:textId="3F398C4A" w:rsidTr="004E3673">
        <w:trPr>
          <w:trHeight w:val="315"/>
        </w:trPr>
        <w:tc>
          <w:tcPr>
            <w:tcW w:w="1622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A511" w14:textId="2458E23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5010612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6B7" w14:textId="728DD26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3188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6A5" w14:textId="29D1C05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060098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2B74" w14:textId="071A529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23415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7F977D" w14:textId="04B77D1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46C1" w14:textId="25A622F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5008074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0FFBB" w14:textId="7198C39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F6374" w14:textId="0C951C0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8,8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72DA9" w14:textId="4F600E3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8209" w14:textId="330ECC4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C84B6" w14:textId="59C0316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C141C" w14:textId="3D3567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C2F6B" w14:textId="44D0CD8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1422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ED05" w14:textId="196A869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53,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4EFC3CF" w14:textId="26B95B8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D379E95" w14:textId="2FF9A86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,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DC7BEDD" w14:textId="17BF620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992" w:type="dxa"/>
            <w:tcBorders>
              <w:left w:val="nil"/>
              <w:right w:val="single" w:sz="8" w:space="0" w:color="auto"/>
            </w:tcBorders>
            <w:vAlign w:val="center"/>
          </w:tcPr>
          <w:p w14:paraId="12F1DECF" w14:textId="241F4BE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8,6</w:t>
            </w:r>
          </w:p>
        </w:tc>
      </w:tr>
      <w:tr w:rsidR="00AA2C04" w:rsidRPr="004E3673" w14:paraId="17EFF83B" w14:textId="63FD595A" w:rsidTr="004E3673">
        <w:trPr>
          <w:trHeight w:val="300"/>
        </w:trPr>
        <w:tc>
          <w:tcPr>
            <w:tcW w:w="162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DB74" w14:textId="079B34F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5010613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E0A2" w14:textId="5E8B3ED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31884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8B7B" w14:textId="41C8977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0600980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C559" w14:textId="47E6C64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23415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C2454" w14:textId="40E37DE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5775F" w14:textId="5FAFB5B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312095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15146" w14:textId="72DAC3F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DB80" w14:textId="4D9C7AB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C74A6" w14:textId="071CFAA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D228" w14:textId="7DC7A9C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217CF" w14:textId="6FC95FC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81A6C" w14:textId="1B6D4F4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A59E1" w14:textId="4B884BB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959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6F2DD" w14:textId="46CD5FE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22,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566505" w14:textId="4FE60CF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1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486E6A33" w14:textId="478D5CD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4,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0959CDB5" w14:textId="152E910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7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5353D78" w14:textId="367E578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3,3</w:t>
            </w:r>
          </w:p>
        </w:tc>
      </w:tr>
      <w:tr w:rsidR="00AA2C04" w:rsidRPr="004E3673" w14:paraId="43E1741F" w14:textId="7683FE94" w:rsidTr="004E3673">
        <w:trPr>
          <w:trHeight w:val="300"/>
        </w:trPr>
        <w:tc>
          <w:tcPr>
            <w:tcW w:w="1622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B14B" w14:textId="2B55860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D7D" w14:textId="46C0E0A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5F9" w14:textId="022217F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6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8D3" w14:textId="18EBFB3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8B127" w14:textId="26E16F1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ED93" w14:textId="27F02F9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60543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FD42E" w14:textId="445F202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AFE4" w14:textId="10625A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7AD18" w14:textId="2836DFE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867CE" w14:textId="5C378C7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32DDE" w14:textId="5A15516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363EF" w14:textId="7EE0CCE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D89D6" w14:textId="1120EC9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DB18E" w14:textId="37214BA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AF56BF" w14:textId="1360F82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07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3F9FD63F" w14:textId="0A1BBA0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97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40CA79BD" w14:textId="64BC15D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32AD18CF" w14:textId="1E9F235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4D5C52FB" w14:textId="359D8C2D" w:rsidTr="004E3673">
        <w:trPr>
          <w:trHeight w:val="300"/>
        </w:trPr>
        <w:tc>
          <w:tcPr>
            <w:tcW w:w="1622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371" w14:textId="271D4FB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4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2925" w14:textId="7EB9E41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B23" w14:textId="000B0FD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6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0BA" w14:textId="06E3846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596CC8" w14:textId="259D760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37B1" w14:textId="5A1B7D9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267387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7C2F" w14:textId="6BAE2AE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ECB7" w14:textId="13AFBA7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19EC" w14:textId="5791B1C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34CB9" w14:textId="0B5D5EB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34D0" w14:textId="1807099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E0713" w14:textId="6106C1E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32E0" w14:textId="5B49F75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6A672" w14:textId="3FA37DF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14:paraId="60A95A04" w14:textId="7E23EB4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329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5BEF3D91" w14:textId="4306FE3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46,0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78175F0E" w14:textId="7E53F0A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14:paraId="33A68B95" w14:textId="7545157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7F72B2E2" w14:textId="17459166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52DA" w14:textId="053272D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7613" w14:textId="60B30BB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A91" w14:textId="23A6031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0FA" w14:textId="14FD4D4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C34C" w14:textId="189E5F5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3A500" w14:textId="7655FA9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18538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B2B6" w14:textId="5B7BEDF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DD56B" w14:textId="3C64041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59E4" w14:textId="63FE333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4882" w14:textId="29FF695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8468" w14:textId="46784C4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7A2D" w14:textId="1013F3D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D581" w14:textId="687DB4E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A8CD" w14:textId="3992C8A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343855" w14:textId="4F299A3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4620FC2" w14:textId="0A0E3C7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59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2E7A75B" w14:textId="5F32B78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0C3BD4" w14:textId="37B7EAD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00273E08" w14:textId="2C6011D4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650" w14:textId="134BD04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71F8" w14:textId="3ABCA2C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17D" w14:textId="70E8E7C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1EC5" w14:textId="422BCB9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B58D" w14:textId="46DF676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31889" w14:textId="25B945C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513726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4405" w14:textId="4FB6869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B3E38" w14:textId="2855F12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D258" w14:textId="0412062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8584D" w14:textId="428369A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761D" w14:textId="4678F0D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FFED7" w14:textId="28BBC19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62CF" w14:textId="45FEB01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7DD6" w14:textId="56B76F2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8B3D21" w14:textId="5630E9F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EB4CE9D" w14:textId="2D8D642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81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98B55F" w14:textId="2449075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730908" w14:textId="20AA504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00D4DA52" w14:textId="1D2E33C7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0B9" w14:textId="798A9BA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75C6" w14:textId="5F5ECB1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BDD" w14:textId="597CD41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C72" w14:textId="05230EF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933D" w14:textId="44DB788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87557" w14:textId="40D72AF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05364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4893" w14:textId="1998C1F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EF6B2" w14:textId="1454FD7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F12A" w14:textId="1B8C79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2C4AE" w14:textId="7720D0D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1AC1" w14:textId="40F8E3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4C43" w14:textId="273CC1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5A44" w14:textId="60DB0BF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CB7D2" w14:textId="4E666A8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E5716" w14:textId="4A11A38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0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7AFDC55" w14:textId="21BBF7E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56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08511CB" w14:textId="4322C5D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084A92" w14:textId="280CB04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41B72C26" w14:textId="4521BB39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5E7" w14:textId="2EC8E02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C58B" w14:textId="6F048E1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46D" w14:textId="54A1B85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3BA" w14:textId="78AA4AC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8648" w14:textId="2E04B0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DD32F" w14:textId="09D3989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47935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8E9D" w14:textId="1590C76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DD07" w14:textId="6E3F3E6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0DAB" w14:textId="0B4A73F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F0E78" w14:textId="424F0C7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0384" w14:textId="6D9E0D3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2CB86" w14:textId="636EDF7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B529" w14:textId="2F7F86E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0CBCC" w14:textId="4A6778B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0D02FC" w14:textId="7E8E65F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2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138622D" w14:textId="37EB512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1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A186109" w14:textId="599558D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4F5C40" w14:textId="517E7D8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5F42E0ED" w14:textId="0392F61E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BE2" w14:textId="2E3F798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4AEB" w14:textId="103A8B3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D97" w14:textId="6E43D28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99FE" w14:textId="43C12A1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AC74" w14:textId="0810D46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A4FDA" w14:textId="7CA3B30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40750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3CD5" w14:textId="2F18432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87AAB" w14:textId="50D5E63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A9F1" w14:textId="38ECE5A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68C2" w14:textId="733226A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84A8" w14:textId="6602CF3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32B5A" w14:textId="14D3F09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DB29" w14:textId="21C247A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87F8" w14:textId="3544516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10B0BA" w14:textId="18F38D9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0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458CFA0" w14:textId="528AF9D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11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7F8A1D5" w14:textId="38A0C61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65466A" w14:textId="0ADB3CC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2027BA2E" w14:textId="404B28C6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C7E7" w14:textId="1988D9F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C0A8" w14:textId="7AD8BC2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1C5" w14:textId="02DB5B4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1C68" w14:textId="4DA1DD3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A287" w14:textId="08C7E18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79E9B" w14:textId="17B7D73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50387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714F" w14:textId="02C83DE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A4BD" w14:textId="56FBE0D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B39D" w14:textId="17ECB5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E566B" w14:textId="6EFEBEB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0C2F" w14:textId="3DE7450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E1B3A" w14:textId="6C50E42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43BB" w14:textId="764DA39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3799" w14:textId="1B8A397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24E96E" w14:textId="20CB611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E1BC3F4" w14:textId="3557DD6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91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E680CB9" w14:textId="06D4DD6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BCD20D" w14:textId="2F3DB7D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17FEF730" w14:textId="1ED30315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922" w14:textId="44CB3B0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6FB3" w14:textId="4641959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167" w14:textId="3B15DFF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248" w14:textId="20EA931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13AC" w14:textId="2413867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511B" w14:textId="6DC298A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60798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53FF" w14:textId="5D665D6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139A6" w14:textId="3B1A67F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713F" w14:textId="7F13ABB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E2C7E" w14:textId="30AECF9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B6DC" w14:textId="3D5F8EE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D1500" w14:textId="15FB129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7D3C" w14:textId="5C04BAF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057A4" w14:textId="3C85719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9208DF" w14:textId="6663A23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4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D6AF540" w14:textId="17531B8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534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02A059D" w14:textId="6A54EEE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26085E" w14:textId="575ED9D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0A889FF2" w14:textId="591BB7B1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A04A" w14:textId="0E35038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0509" w14:textId="167CC03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F0F" w14:textId="3FBFD5B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C30" w14:textId="1478457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272B" w14:textId="3EF5E94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4382F" w14:textId="6CD885A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69865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26BB" w14:textId="498BD1A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6D4F6" w14:textId="13F79F4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B31D" w14:textId="1DA75BC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83FE4" w14:textId="38790FC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FE4C" w14:textId="176006E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375D0" w14:textId="59F4FD0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7BFC" w14:textId="269B786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06110" w14:textId="35666A6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6D6B5" w14:textId="350D7FC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4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687A17E" w14:textId="61EB1D1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01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62EE53" w14:textId="13C8504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5DA4A4" w14:textId="06BD7C5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2DDE5B0D" w14:textId="28821427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794" w14:textId="51D2C7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493E" w14:textId="2679B9F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8626" w14:textId="55B53F5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33D" w14:textId="57B8B83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F330" w14:textId="6107501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D632" w14:textId="2E58757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28696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2823" w14:textId="12A032B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96CF" w14:textId="26C6B5C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8A12" w14:textId="3038739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2AC94" w14:textId="00B6B7E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9404" w14:textId="7CB9E92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226A9" w14:textId="0332DEB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E6A0" w14:textId="51967AB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8209" w14:textId="14EF1B8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32E579" w14:textId="33FFA80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7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39A25C1" w14:textId="71DD6E1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88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14BD737" w14:textId="56D5D4A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8C118C" w14:textId="644CED2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61640E51" w14:textId="198A2D62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C03" w14:textId="3408525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3436" w14:textId="259CF23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BC48" w14:textId="201976E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6A2" w14:textId="477AB6B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8AC3" w14:textId="7D8CDD0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0BC03" w14:textId="7632D81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381973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89F2" w14:textId="1799E6C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DCDFF" w14:textId="0636CE6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9B9B" w14:textId="7F9875F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7FB2" w14:textId="16F37CC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A933" w14:textId="16076AC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0C0D" w14:textId="35978DB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38BF" w14:textId="122454E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1D20C" w14:textId="16DA47AA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4D7353" w14:textId="4EFBF02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3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14E0886" w14:textId="3238757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10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4FBD673" w14:textId="3AFE13C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5EEF6B" w14:textId="404A1EE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04CF7BCB" w14:textId="51139617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249" w14:textId="3CA6C2C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F3D5" w14:textId="3373E0F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000" w14:textId="774958E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FF3" w14:textId="7DF2233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581D" w14:textId="191ED2C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B89DA" w14:textId="768F3FD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84817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5B31" w14:textId="70909AA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B4F53" w14:textId="7689F59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0BE6" w14:textId="259EDA7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87435" w14:textId="5A2F43B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068B" w14:textId="6245D0C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AF4EA" w14:textId="2B67EB9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767F" w14:textId="4CC6C72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B689" w14:textId="00D299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18ACA8" w14:textId="2A57B32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6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EA499A6" w14:textId="01805EA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341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771CF5D" w14:textId="34BBBAD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2D08E9" w14:textId="20FCAD7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6466D4C6" w14:textId="2EBBC2AA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BBF1" w14:textId="0BA9067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D1F0" w14:textId="234056B5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F4E" w14:textId="0D3BC37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3E" w14:textId="3B8652B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F69A" w14:textId="55A48C2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4FA95" w14:textId="18971DD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22924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0598" w14:textId="785FE39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94C13" w14:textId="11AB240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1CB1" w14:textId="6D92B48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18E15" w14:textId="3023920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7361" w14:textId="5FA5F66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091D" w14:textId="7CE9A6ED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4BD7" w14:textId="2AB5BB1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5AB0" w14:textId="18D68DD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9CAFB9" w14:textId="7A0B2A1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1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20E3FAD" w14:textId="195ACA2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75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427BC6F" w14:textId="4B097E7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74F5DF" w14:textId="4644E48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4BBD7FBC" w14:textId="2909361E" w:rsidTr="004E3673">
        <w:trPr>
          <w:trHeight w:val="300"/>
        </w:trPr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AAB" w14:textId="67C9B32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9AB0" w14:textId="120E5E8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03C" w14:textId="375EC12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6E2" w14:textId="1502DAC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4F44" w14:textId="3B5AF7A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C2792" w14:textId="5C001EAE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437907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F7B7" w14:textId="0BA5DAE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9DBB4" w14:textId="74CC3DD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7962" w14:textId="5A6C4999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7B25" w14:textId="0750684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0C6A" w14:textId="32BDECC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10D68" w14:textId="3B3228F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32E3" w14:textId="0E5BA52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FBB8" w14:textId="6CDB1C2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0CBEE7" w14:textId="2CD33E30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2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204962F" w14:textId="3F057867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6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16DE906" w14:textId="4FE8CD6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9179FF" w14:textId="311CB4E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AA2C04" w:rsidRPr="004E3673" w14:paraId="57F43134" w14:textId="78021E46" w:rsidTr="004E3673">
        <w:trPr>
          <w:trHeight w:val="315"/>
        </w:trPr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9851" w14:textId="1EB3742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sz w:val="20"/>
                <w:szCs w:val="20"/>
                <w:lang w:val="en-US"/>
              </w:rPr>
              <w:t>SRR118223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B21AD0" w14:textId="4A18BD3F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PRJNA631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9107" w14:textId="4E63B9A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AMN148904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A6DC" w14:textId="69A19F4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SRX8372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682A65" w14:textId="362DB18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D34FA" w14:textId="355586A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229918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62274" w14:textId="2D1C2C2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887E" w14:textId="2CD6D2C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52722" w14:textId="4861B4E6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B29A2" w14:textId="6765BEC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8DD14" w14:textId="45540533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62F11" w14:textId="43583E82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8811C" w14:textId="2B62D7EC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DD228" w14:textId="0A023248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79C5C8E" w14:textId="114FBAD1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102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497627E" w14:textId="3ABEA26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US"/>
              </w:rPr>
              <w:t>445,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4506030" w14:textId="3E69A914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86D58D" w14:textId="768845AB" w:rsidR="00AA2C04" w:rsidRPr="004E3673" w:rsidRDefault="00AA2C04" w:rsidP="00AA2C0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AR"/>
              </w:rPr>
            </w:pPr>
            <w:r w:rsidRPr="004E3673">
              <w:rPr>
                <w:rFonts w:ascii="Aptos" w:hAnsi="Aptos" w:cs="Arial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</w:tbl>
    <w:p w14:paraId="4E108E94" w14:textId="77777777" w:rsidR="00050CB3" w:rsidRPr="00322E17" w:rsidRDefault="00050CB3" w:rsidP="00BB6FFD">
      <w:pPr>
        <w:rPr>
          <w:rFonts w:ascii="Arial" w:hAnsi="Arial" w:cs="Arial"/>
          <w:sz w:val="20"/>
          <w:szCs w:val="20"/>
        </w:rPr>
      </w:pPr>
    </w:p>
    <w:sectPr w:rsidR="00050CB3" w:rsidRPr="00322E17" w:rsidSect="00CE495F">
      <w:pgSz w:w="22680" w:h="11907" w:orient="landscape"/>
      <w:pgMar w:top="142" w:right="1418" w:bottom="14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B3"/>
    <w:rsid w:val="000260BD"/>
    <w:rsid w:val="00050CB3"/>
    <w:rsid w:val="00053104"/>
    <w:rsid w:val="000708C9"/>
    <w:rsid w:val="000F24E0"/>
    <w:rsid w:val="00101403"/>
    <w:rsid w:val="00160D5E"/>
    <w:rsid w:val="001F2CEB"/>
    <w:rsid w:val="00274C17"/>
    <w:rsid w:val="002922F7"/>
    <w:rsid w:val="0029797A"/>
    <w:rsid w:val="002C3C2E"/>
    <w:rsid w:val="00311E6E"/>
    <w:rsid w:val="00322E17"/>
    <w:rsid w:val="00334651"/>
    <w:rsid w:val="00391328"/>
    <w:rsid w:val="003F71D1"/>
    <w:rsid w:val="004341EF"/>
    <w:rsid w:val="00445F8E"/>
    <w:rsid w:val="00461C94"/>
    <w:rsid w:val="00462357"/>
    <w:rsid w:val="00476CE0"/>
    <w:rsid w:val="004E3673"/>
    <w:rsid w:val="0052798C"/>
    <w:rsid w:val="00546914"/>
    <w:rsid w:val="005F6A07"/>
    <w:rsid w:val="00601D66"/>
    <w:rsid w:val="00630A95"/>
    <w:rsid w:val="00652772"/>
    <w:rsid w:val="00664CE1"/>
    <w:rsid w:val="006931D9"/>
    <w:rsid w:val="00726548"/>
    <w:rsid w:val="0074381E"/>
    <w:rsid w:val="007A4433"/>
    <w:rsid w:val="00864BFD"/>
    <w:rsid w:val="008A7962"/>
    <w:rsid w:val="00915EB3"/>
    <w:rsid w:val="00971B10"/>
    <w:rsid w:val="009729E1"/>
    <w:rsid w:val="00A34D6B"/>
    <w:rsid w:val="00AA2C04"/>
    <w:rsid w:val="00AB4442"/>
    <w:rsid w:val="00AD05C0"/>
    <w:rsid w:val="00B22EE1"/>
    <w:rsid w:val="00B627D6"/>
    <w:rsid w:val="00B81318"/>
    <w:rsid w:val="00B81A6C"/>
    <w:rsid w:val="00BB6FFD"/>
    <w:rsid w:val="00C10358"/>
    <w:rsid w:val="00C13B5B"/>
    <w:rsid w:val="00C339E4"/>
    <w:rsid w:val="00C502BC"/>
    <w:rsid w:val="00C523F2"/>
    <w:rsid w:val="00C62E60"/>
    <w:rsid w:val="00C743FC"/>
    <w:rsid w:val="00C94670"/>
    <w:rsid w:val="00CA7E98"/>
    <w:rsid w:val="00CD2816"/>
    <w:rsid w:val="00CE495F"/>
    <w:rsid w:val="00CE5967"/>
    <w:rsid w:val="00E145C7"/>
    <w:rsid w:val="00E517D6"/>
    <w:rsid w:val="00E5541C"/>
    <w:rsid w:val="00E670A6"/>
    <w:rsid w:val="00EC1E21"/>
    <w:rsid w:val="00EF4551"/>
    <w:rsid w:val="00EF644F"/>
    <w:rsid w:val="00F45560"/>
    <w:rsid w:val="00F47448"/>
    <w:rsid w:val="00F81474"/>
    <w:rsid w:val="00FB16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279B"/>
  <w15:docId w15:val="{20999888-697B-4147-B90B-4DAFAC75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0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469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691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691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69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691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8F8FE-4556-4FFB-8305-6831F98F1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3</TotalTime>
  <Pages>1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 Julio Debat</dc:creator>
  <cp:lastModifiedBy>Humberto Julio Debat</cp:lastModifiedBy>
  <cp:revision>16</cp:revision>
  <dcterms:created xsi:type="dcterms:W3CDTF">2024-07-04T13:57:00Z</dcterms:created>
  <dcterms:modified xsi:type="dcterms:W3CDTF">2024-07-05T17:16:00Z</dcterms:modified>
</cp:coreProperties>
</file>